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13C7" w:rsidRPr="001E37C0" w:rsidRDefault="001E37C0" w:rsidP="001E37C0">
      <w:pPr>
        <w:jc w:val="center"/>
        <w:rPr>
          <w:rFonts w:ascii="Times New Roman" w:hAnsi="Times New Roman" w:cs="Times New Roman"/>
          <w:sz w:val="32"/>
          <w:szCs w:val="32"/>
        </w:rPr>
      </w:pPr>
      <w:r w:rsidRPr="001E37C0">
        <w:rPr>
          <w:rFonts w:ascii="Times New Roman" w:hAnsi="Times New Roman" w:cs="Times New Roman"/>
          <w:sz w:val="32"/>
          <w:szCs w:val="32"/>
        </w:rPr>
        <w:t>Supplementary Information</w:t>
      </w:r>
    </w:p>
    <w:p w:rsidR="001E37C0" w:rsidRDefault="001E37C0"/>
    <w:p w:rsidR="001E37C0" w:rsidRDefault="001E37C0" w:rsidP="001E37C0">
      <w:pPr>
        <w:jc w:val="center"/>
      </w:pPr>
      <w:r>
        <w:rPr>
          <w:noProof/>
        </w:rPr>
        <w:drawing>
          <wp:inline distT="0" distB="0" distL="0" distR="0">
            <wp:extent cx="3602736" cy="360273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2736" cy="3602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37C0" w:rsidRDefault="001E37C0"/>
    <w:p w:rsidR="001E37C0" w:rsidRPr="00CD539A" w:rsidRDefault="001E37C0" w:rsidP="001E3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539A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D539A">
        <w:rPr>
          <w:rFonts w:ascii="Times New Roman" w:hAnsi="Times New Roman" w:cs="Times New Roman"/>
          <w:sz w:val="24"/>
          <w:szCs w:val="24"/>
        </w:rPr>
        <w:t xml:space="preserve">istribution </w:t>
      </w:r>
      <w:r>
        <w:rPr>
          <w:rFonts w:ascii="Times New Roman" w:hAnsi="Times New Roman" w:cs="Times New Roman"/>
          <w:sz w:val="24"/>
          <w:szCs w:val="24"/>
        </w:rPr>
        <w:t xml:space="preserve">of the </w:t>
      </w:r>
      <w:r w:rsidRPr="00CD539A">
        <w:rPr>
          <w:rFonts w:ascii="Times New Roman" w:hAnsi="Times New Roman" w:cs="Times New Roman"/>
          <w:sz w:val="24"/>
          <w:szCs w:val="24"/>
        </w:rPr>
        <w:t xml:space="preserve">median Ks of 254 homologous blocks within </w:t>
      </w:r>
      <w:r w:rsidR="00942ACC" w:rsidRPr="00EA744E">
        <w:rPr>
          <w:rFonts w:ascii="Times New Roman" w:hAnsi="Times New Roman" w:cs="Times New Roman"/>
          <w:i/>
          <w:sz w:val="24"/>
          <w:szCs w:val="24"/>
          <w:highlight w:val="yellow"/>
        </w:rPr>
        <w:t>C. sinensis</w:t>
      </w:r>
      <w:r w:rsidRPr="00CD539A">
        <w:rPr>
          <w:rFonts w:ascii="Times New Roman" w:hAnsi="Times New Roman" w:cs="Times New Roman"/>
          <w:sz w:val="24"/>
          <w:szCs w:val="24"/>
        </w:rPr>
        <w:t xml:space="preserve"> genome. </w:t>
      </w:r>
    </w:p>
    <w:p w:rsidR="001E37C0" w:rsidRPr="00330784" w:rsidRDefault="001E37C0" w:rsidP="001E37C0">
      <w:pPr>
        <w:spacing w:line="360" w:lineRule="auto"/>
        <w:rPr>
          <w:rFonts w:ascii="Times New Roman" w:hAnsi="Times New Roman" w:cs="Times New Roman"/>
          <w:szCs w:val="21"/>
        </w:rPr>
      </w:pPr>
      <w:r w:rsidRPr="00330784">
        <w:rPr>
          <w:rFonts w:ascii="Times New Roman" w:hAnsi="Times New Roman" w:cs="Times New Roman"/>
          <w:szCs w:val="21"/>
        </w:rPr>
        <w:t xml:space="preserve">The value 0.7 of median Ks of homologous block was chose to identify CRT-related homologous blocks and ECH-related homologous blocks. CRT: </w:t>
      </w:r>
      <w:r w:rsidRPr="00330784">
        <w:rPr>
          <w:rFonts w:ascii="Times New Roman" w:hAnsi="Times New Roman" w:cs="Times New Roman"/>
          <w:i/>
          <w:szCs w:val="21"/>
        </w:rPr>
        <w:t>Camellia</w:t>
      </w:r>
      <w:r w:rsidRPr="00330784">
        <w:rPr>
          <w:rFonts w:ascii="Times New Roman" w:hAnsi="Times New Roman" w:cs="Times New Roman"/>
          <w:szCs w:val="21"/>
        </w:rPr>
        <w:t xml:space="preserve"> recent tetraploidization, ECH: core-eudicot common hexaploidization.</w:t>
      </w:r>
    </w:p>
    <w:p w:rsidR="001E37C0" w:rsidRDefault="001E37C0" w:rsidP="001E37C0">
      <w:pPr>
        <w:jc w:val="center"/>
      </w:pPr>
      <w:r>
        <w:rPr>
          <w:noProof/>
        </w:rPr>
        <w:lastRenderedPageBreak/>
        <w:drawing>
          <wp:inline distT="0" distB="0" distL="0" distR="0">
            <wp:extent cx="5274310" cy="52743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37C0" w:rsidRPr="00330784" w:rsidRDefault="001E37C0" w:rsidP="001E37C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30784"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330784">
        <w:rPr>
          <w:rFonts w:ascii="Times New Roman" w:hAnsi="Times New Roman" w:cs="Times New Roman"/>
          <w:sz w:val="24"/>
          <w:szCs w:val="24"/>
        </w:rPr>
        <w:t xml:space="preserve">Homologous gene dotplot within </w:t>
      </w:r>
      <w:r w:rsidR="00942ACC" w:rsidRPr="00EA744E">
        <w:rPr>
          <w:rFonts w:ascii="Times New Roman" w:hAnsi="Times New Roman" w:cs="Times New Roman"/>
          <w:i/>
          <w:sz w:val="24"/>
          <w:szCs w:val="24"/>
          <w:highlight w:val="yellow"/>
        </w:rPr>
        <w:t>C. sinensis</w:t>
      </w:r>
      <w:r w:rsidRPr="00330784">
        <w:rPr>
          <w:rFonts w:ascii="Times New Roman" w:hAnsi="Times New Roman" w:cs="Times New Roman"/>
          <w:sz w:val="24"/>
          <w:szCs w:val="24"/>
        </w:rPr>
        <w:t xml:space="preserve"> genome.</w:t>
      </w:r>
      <w:r w:rsidRPr="0033078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1E37C0" w:rsidRDefault="001E37C0" w:rsidP="001E37C0">
      <w:pPr>
        <w:spacing w:line="360" w:lineRule="auto"/>
        <w:rPr>
          <w:rFonts w:ascii="Times New Roman" w:hAnsi="Times New Roman" w:cs="Times New Roman"/>
          <w:szCs w:val="21"/>
        </w:rPr>
      </w:pPr>
      <w:r w:rsidRPr="00330784">
        <w:rPr>
          <w:rFonts w:ascii="Times New Roman" w:hAnsi="Times New Roman" w:cs="Times New Roman"/>
          <w:szCs w:val="21"/>
        </w:rPr>
        <w:t xml:space="preserve">The median Ks of homologous blocks &lt;= 0.7 are in red and &gt;0.7 in blue, representing the </w:t>
      </w:r>
      <w:r w:rsidRPr="00330784">
        <w:rPr>
          <w:rFonts w:ascii="Times New Roman" w:hAnsi="Times New Roman" w:cs="Times New Roman"/>
          <w:i/>
          <w:szCs w:val="21"/>
        </w:rPr>
        <w:t>Camellia</w:t>
      </w:r>
      <w:r w:rsidRPr="00330784">
        <w:rPr>
          <w:rFonts w:ascii="Times New Roman" w:hAnsi="Times New Roman" w:cs="Times New Roman"/>
          <w:szCs w:val="21"/>
        </w:rPr>
        <w:t xml:space="preserve"> recent tetraploidization (CRT) event and core-eudicot common hexaploidization (ECH) event, respectively.</w:t>
      </w:r>
    </w:p>
    <w:p w:rsidR="001E37C0" w:rsidRPr="00330784" w:rsidRDefault="001E37C0" w:rsidP="001E37C0">
      <w:pPr>
        <w:spacing w:line="360" w:lineRule="auto"/>
        <w:rPr>
          <w:rFonts w:ascii="Times New Roman" w:hAnsi="Times New Roman" w:cs="Times New Roman"/>
          <w:szCs w:val="21"/>
        </w:rPr>
      </w:pPr>
    </w:p>
    <w:p w:rsidR="001E37C0" w:rsidRDefault="001E37C0" w:rsidP="001E37C0">
      <w:pPr>
        <w:jc w:val="center"/>
      </w:pPr>
      <w:r>
        <w:rPr>
          <w:noProof/>
        </w:rPr>
        <w:lastRenderedPageBreak/>
        <w:drawing>
          <wp:inline distT="0" distB="0" distL="0" distR="0">
            <wp:extent cx="5274310" cy="198374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8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37C0" w:rsidRDefault="001E37C0"/>
    <w:p w:rsidR="001E37C0" w:rsidRPr="00330784" w:rsidRDefault="001E37C0" w:rsidP="001E37C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30784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 S3</w:t>
      </w:r>
      <w:r w:rsidRPr="0033078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30784">
        <w:rPr>
          <w:rFonts w:ascii="Times New Roman" w:hAnsi="Times New Roman" w:cs="Times New Roman"/>
          <w:sz w:val="24"/>
          <w:szCs w:val="24"/>
        </w:rPr>
        <w:t xml:space="preserve">The diversification of homologous genes generated by the CRT event in </w:t>
      </w:r>
      <w:r w:rsidR="00942ACC" w:rsidRPr="00EA744E">
        <w:rPr>
          <w:rFonts w:ascii="Times New Roman" w:hAnsi="Times New Roman" w:cs="Times New Roman"/>
          <w:i/>
          <w:sz w:val="24"/>
          <w:szCs w:val="24"/>
          <w:highlight w:val="yellow"/>
        </w:rPr>
        <w:t>C. sinensis</w:t>
      </w:r>
      <w:r w:rsidRPr="00330784">
        <w:rPr>
          <w:rFonts w:ascii="Times New Roman" w:hAnsi="Times New Roman" w:cs="Times New Roman"/>
          <w:sz w:val="24"/>
          <w:szCs w:val="24"/>
        </w:rPr>
        <w:t xml:space="preserve"> chr5.</w:t>
      </w:r>
      <w:r w:rsidRPr="0033078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1E37C0" w:rsidRPr="00330784" w:rsidRDefault="001E37C0" w:rsidP="001E37C0">
      <w:pPr>
        <w:spacing w:line="360" w:lineRule="auto"/>
        <w:rPr>
          <w:rFonts w:ascii="Times New Roman" w:hAnsi="Times New Roman" w:cs="Times New Roman"/>
          <w:szCs w:val="21"/>
        </w:rPr>
      </w:pPr>
      <w:r w:rsidRPr="00330784">
        <w:rPr>
          <w:rFonts w:ascii="Times New Roman" w:hAnsi="Times New Roman" w:cs="Times New Roman" w:hint="eastAsia"/>
          <w:szCs w:val="21"/>
        </w:rPr>
        <w:t>(</w:t>
      </w:r>
      <w:r w:rsidRPr="00330784">
        <w:rPr>
          <w:rFonts w:ascii="Times New Roman" w:hAnsi="Times New Roman" w:cs="Times New Roman"/>
          <w:szCs w:val="21"/>
        </w:rPr>
        <w:t xml:space="preserve">a) Analysis of the synteny within </w:t>
      </w:r>
      <w:r w:rsidR="00942ACC" w:rsidRPr="00942ACC">
        <w:rPr>
          <w:rFonts w:ascii="Times New Roman" w:hAnsi="Times New Roman" w:cs="Times New Roman"/>
          <w:i/>
          <w:szCs w:val="21"/>
          <w:highlight w:val="yellow"/>
        </w:rPr>
        <w:t>C. sinensis</w:t>
      </w:r>
      <w:r w:rsidR="00942ACC" w:rsidRPr="00942ACC">
        <w:rPr>
          <w:rFonts w:ascii="Times New Roman" w:hAnsi="Times New Roman" w:cs="Times New Roman"/>
          <w:szCs w:val="21"/>
        </w:rPr>
        <w:t xml:space="preserve"> </w:t>
      </w:r>
      <w:r w:rsidRPr="00330784">
        <w:rPr>
          <w:rFonts w:ascii="Times New Roman" w:hAnsi="Times New Roman" w:cs="Times New Roman"/>
          <w:szCs w:val="21"/>
        </w:rPr>
        <w:t xml:space="preserve">chr5 and among genomes. Blue links indicate inversion and translocation between the </w:t>
      </w:r>
      <w:r w:rsidR="00942ACC" w:rsidRPr="00942ACC">
        <w:rPr>
          <w:rFonts w:ascii="Times New Roman" w:hAnsi="Times New Roman" w:cs="Times New Roman"/>
          <w:i/>
          <w:szCs w:val="21"/>
          <w:highlight w:val="yellow"/>
        </w:rPr>
        <w:t>C. sinensis</w:t>
      </w:r>
      <w:r w:rsidRPr="00330784">
        <w:rPr>
          <w:rFonts w:ascii="Times New Roman" w:hAnsi="Times New Roman" w:cs="Times New Roman"/>
          <w:szCs w:val="21"/>
        </w:rPr>
        <w:t xml:space="preserve"> and </w:t>
      </w:r>
      <w:r w:rsidR="00942ACC" w:rsidRPr="0008143C">
        <w:rPr>
          <w:rFonts w:ascii="Times New Roman" w:hAnsi="Times New Roman" w:cs="Times New Roman"/>
          <w:i/>
          <w:szCs w:val="21"/>
          <w:highlight w:val="yellow"/>
        </w:rPr>
        <w:t>V. vinifera</w:t>
      </w:r>
      <w:r w:rsidRPr="00330784">
        <w:rPr>
          <w:rFonts w:ascii="Times New Roman" w:hAnsi="Times New Roman" w:cs="Times New Roman"/>
          <w:szCs w:val="21"/>
        </w:rPr>
        <w:t xml:space="preserve"> genomes. Yellow links indicate inversion and translocation within </w:t>
      </w:r>
      <w:r w:rsidR="00942ACC" w:rsidRPr="00BE71EC">
        <w:rPr>
          <w:rFonts w:ascii="Times New Roman" w:hAnsi="Times New Roman" w:cs="Times New Roman"/>
          <w:i/>
          <w:szCs w:val="21"/>
          <w:highlight w:val="yellow"/>
        </w:rPr>
        <w:t>C. sinensis</w:t>
      </w:r>
      <w:r w:rsidRPr="00330784">
        <w:rPr>
          <w:rFonts w:ascii="Times New Roman" w:hAnsi="Times New Roman" w:cs="Times New Roman"/>
          <w:szCs w:val="21"/>
        </w:rPr>
        <w:t xml:space="preserve"> chr5 that occurred after the CRT event; (b) The expression divergence between duplicate genes generated by the CRT event in </w:t>
      </w:r>
      <w:r w:rsidR="00942ACC" w:rsidRPr="00BE71EC">
        <w:rPr>
          <w:rFonts w:ascii="Times New Roman" w:hAnsi="Times New Roman" w:cs="Times New Roman"/>
          <w:i/>
          <w:szCs w:val="21"/>
          <w:highlight w:val="yellow"/>
        </w:rPr>
        <w:t>C. sinensis</w:t>
      </w:r>
      <w:r w:rsidRPr="00330784">
        <w:rPr>
          <w:rFonts w:ascii="Times New Roman" w:hAnsi="Times New Roman" w:cs="Times New Roman"/>
          <w:szCs w:val="21"/>
        </w:rPr>
        <w:t xml:space="preserve"> chr5.</w:t>
      </w:r>
    </w:p>
    <w:p w:rsidR="001E37C0" w:rsidRDefault="001E37C0" w:rsidP="001E37C0">
      <w:pPr>
        <w:jc w:val="center"/>
      </w:pPr>
      <w:r>
        <w:rPr>
          <w:noProof/>
        </w:rPr>
        <w:drawing>
          <wp:inline distT="0" distB="0" distL="0" distR="0">
            <wp:extent cx="3602736" cy="360273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S4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2736" cy="3602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37C0" w:rsidRPr="00B358C8" w:rsidRDefault="001E37C0" w:rsidP="001E37C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358C8">
        <w:rPr>
          <w:rFonts w:ascii="Times New Roman" w:hAnsi="Times New Roman" w:cs="Times New Roman"/>
          <w:b/>
          <w:sz w:val="24"/>
          <w:szCs w:val="24"/>
        </w:rPr>
        <w:t xml:space="preserve">Figure S4. </w:t>
      </w:r>
      <w:r w:rsidRPr="00B358C8">
        <w:rPr>
          <w:rFonts w:ascii="Times New Roman" w:hAnsi="Times New Roman" w:cs="Times New Roman"/>
          <w:sz w:val="24"/>
          <w:szCs w:val="24"/>
        </w:rPr>
        <w:t>Distribution of Ks divergence of tandem gene pairs in clusters with exactly two tandem genes.</w:t>
      </w:r>
    </w:p>
    <w:p w:rsidR="001E37C0" w:rsidRDefault="001E37C0"/>
    <w:p w:rsidR="001E37C0" w:rsidRDefault="001E37C0" w:rsidP="001E3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58C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Pr="00B358C8">
        <w:rPr>
          <w:rFonts w:ascii="Times New Roman" w:hAnsi="Times New Roman" w:cs="Times New Roman"/>
          <w:sz w:val="24"/>
          <w:szCs w:val="24"/>
        </w:rPr>
        <w:t xml:space="preserve">Comparison of </w:t>
      </w:r>
      <w:r w:rsidRPr="002B3758">
        <w:rPr>
          <w:rFonts w:ascii="Times New Roman" w:hAnsi="Times New Roman" w:cs="Times New Roman"/>
          <w:sz w:val="24"/>
          <w:szCs w:val="24"/>
        </w:rPr>
        <w:t xml:space="preserve">the </w:t>
      </w:r>
      <w:r w:rsidRPr="002B3758">
        <w:rPr>
          <w:rFonts w:ascii="Times New Roman" w:hAnsi="Times New Roman" w:cs="Times New Roman"/>
          <w:i/>
          <w:iCs/>
          <w:sz w:val="24"/>
          <w:szCs w:val="24"/>
        </w:rPr>
        <w:t>C. sinensis</w:t>
      </w:r>
      <w:r w:rsidRPr="002B3758">
        <w:rPr>
          <w:rFonts w:ascii="Times New Roman" w:hAnsi="Times New Roman" w:cs="Times New Roman"/>
          <w:sz w:val="24"/>
          <w:szCs w:val="24"/>
        </w:rPr>
        <w:t xml:space="preserve"> var. </w:t>
      </w:r>
      <w:r w:rsidRPr="002B3758">
        <w:rPr>
          <w:rFonts w:ascii="Times New Roman" w:hAnsi="Times New Roman" w:cs="Times New Roman"/>
          <w:i/>
          <w:iCs/>
          <w:sz w:val="24"/>
          <w:szCs w:val="24"/>
        </w:rPr>
        <w:t>sinensis</w:t>
      </w:r>
      <w:r w:rsidRPr="002B3758">
        <w:rPr>
          <w:rFonts w:ascii="Times New Roman" w:hAnsi="Times New Roman" w:cs="Times New Roman"/>
          <w:sz w:val="24"/>
          <w:szCs w:val="24"/>
        </w:rPr>
        <w:t xml:space="preserve"> ori</w:t>
      </w:r>
      <w:r w:rsidRPr="00B358C8">
        <w:rPr>
          <w:rFonts w:ascii="Times New Roman" w:hAnsi="Times New Roman" w:cs="Times New Roman"/>
          <w:sz w:val="24"/>
          <w:szCs w:val="24"/>
        </w:rPr>
        <w:t>ginal and improved (CSS V1.2) assembly.</w:t>
      </w:r>
    </w:p>
    <w:tbl>
      <w:tblPr>
        <w:tblW w:w="8421" w:type="dxa"/>
        <w:tblLook w:val="04A0" w:firstRow="1" w:lastRow="0" w:firstColumn="1" w:lastColumn="0" w:noHBand="0" w:noVBand="1"/>
      </w:tblPr>
      <w:tblGrid>
        <w:gridCol w:w="4111"/>
        <w:gridCol w:w="2126"/>
        <w:gridCol w:w="2184"/>
      </w:tblGrid>
      <w:tr w:rsidR="00F84B63" w:rsidRPr="00F84B63" w:rsidTr="00F84B63">
        <w:trPr>
          <w:trHeight w:val="28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63" w:rsidRPr="00F84B63" w:rsidRDefault="00F84B63" w:rsidP="00F84B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84B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B63" w:rsidRPr="00F84B63" w:rsidRDefault="00F84B63" w:rsidP="00F84B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84B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riginal assembly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B63" w:rsidRPr="00F84B63" w:rsidRDefault="00F84B63" w:rsidP="00F84B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84B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SS V1.2 genome</w:t>
            </w:r>
          </w:p>
        </w:tc>
      </w:tr>
      <w:tr w:rsidR="00F84B63" w:rsidRPr="00F84B63" w:rsidTr="00F84B63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63" w:rsidRPr="00F84B63" w:rsidRDefault="00F84B63" w:rsidP="00F84B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84B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caffold length (bp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63" w:rsidRPr="00F84B63" w:rsidRDefault="00F84B63" w:rsidP="00F84B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4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141,536,798 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63" w:rsidRPr="00F84B63" w:rsidRDefault="00F84B63" w:rsidP="00F84B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4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152,597,298 </w:t>
            </w:r>
          </w:p>
        </w:tc>
      </w:tr>
      <w:tr w:rsidR="00F84B63" w:rsidRPr="00F84B63" w:rsidTr="00F84B63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63" w:rsidRPr="00F84B63" w:rsidRDefault="00F84B63" w:rsidP="00F84B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84B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caffold numb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63" w:rsidRPr="00F84B63" w:rsidRDefault="00F84B63" w:rsidP="00F84B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4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,051 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63" w:rsidRPr="00F84B63" w:rsidRDefault="00F84B63" w:rsidP="00F84B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4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,412 </w:t>
            </w:r>
          </w:p>
        </w:tc>
      </w:tr>
      <w:tr w:rsidR="00F84B63" w:rsidRPr="00F84B63" w:rsidTr="00F84B63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63" w:rsidRPr="00F84B63" w:rsidRDefault="00F84B63" w:rsidP="00F84B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84B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caffold N25 (bp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63" w:rsidRPr="00F84B63" w:rsidRDefault="00F84B63" w:rsidP="00F84B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4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330,095 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63" w:rsidRPr="00F84B63" w:rsidRDefault="00F84B63" w:rsidP="00F84B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4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8,659,840 </w:t>
            </w:r>
          </w:p>
        </w:tc>
      </w:tr>
      <w:tr w:rsidR="00F84B63" w:rsidRPr="00F84B63" w:rsidTr="00F84B63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63" w:rsidRPr="00F84B63" w:rsidRDefault="00F84B63" w:rsidP="00F84B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84B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caffold N50 (bp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63" w:rsidRPr="00F84B63" w:rsidRDefault="00F84B63" w:rsidP="00F84B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4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397,810 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63" w:rsidRPr="00F84B63" w:rsidRDefault="00F84B63" w:rsidP="00F84B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4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8,115,851 </w:t>
            </w:r>
          </w:p>
        </w:tc>
      </w:tr>
      <w:tr w:rsidR="00F84B63" w:rsidRPr="00F84B63" w:rsidTr="00F84B63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63" w:rsidRPr="00F84B63" w:rsidRDefault="00F84B63" w:rsidP="00F84B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84B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caffold N75 (bp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63" w:rsidRPr="00F84B63" w:rsidRDefault="00F84B63" w:rsidP="00F84B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4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62,138 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63" w:rsidRPr="00F84B63" w:rsidRDefault="00F84B63" w:rsidP="00F84B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4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8,023,153 </w:t>
            </w:r>
          </w:p>
        </w:tc>
      </w:tr>
      <w:tr w:rsidR="00F84B63" w:rsidRPr="00F84B63" w:rsidTr="0012492B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:rsidR="00F84B63" w:rsidRPr="00F84B63" w:rsidRDefault="00F84B63" w:rsidP="00F84B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84B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caffolds anchored to chromosomes (bp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  <w:hideMark/>
          </w:tcPr>
          <w:p w:rsidR="00F84B63" w:rsidRPr="00F84B63" w:rsidRDefault="00F84B63" w:rsidP="00F84B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4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  <w:hideMark/>
          </w:tcPr>
          <w:p w:rsidR="00F84B63" w:rsidRPr="00F84B63" w:rsidRDefault="00F84B63" w:rsidP="00F84B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4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,984,696,770 (94.7%)</w:t>
            </w:r>
          </w:p>
        </w:tc>
      </w:tr>
    </w:tbl>
    <w:p w:rsidR="00F84B63" w:rsidRDefault="00F84B63" w:rsidP="001E37C0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p w:rsidR="001E37C0" w:rsidRDefault="001E37C0" w:rsidP="001E3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58C8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B358C8">
        <w:rPr>
          <w:rFonts w:ascii="Times New Roman" w:hAnsi="Times New Roman" w:cs="Times New Roman"/>
          <w:sz w:val="24"/>
          <w:szCs w:val="24"/>
        </w:rPr>
        <w:t>Summary of the repetitive sequences and genes of each chromosome in the CSS V1.2 genome.</w:t>
      </w:r>
    </w:p>
    <w:tbl>
      <w:tblPr>
        <w:tblW w:w="10928" w:type="dxa"/>
        <w:tblInd w:w="-1307" w:type="dxa"/>
        <w:tblLook w:val="04A0" w:firstRow="1" w:lastRow="0" w:firstColumn="1" w:lastColumn="0" w:noHBand="0" w:noVBand="1"/>
      </w:tblPr>
      <w:tblGrid>
        <w:gridCol w:w="960"/>
        <w:gridCol w:w="2100"/>
        <w:gridCol w:w="2100"/>
        <w:gridCol w:w="2100"/>
        <w:gridCol w:w="1683"/>
        <w:gridCol w:w="1985"/>
      </w:tblGrid>
      <w:tr w:rsidR="001E37C0" w:rsidRPr="001E37C0" w:rsidTr="001E37C0">
        <w:trPr>
          <w:trHeight w:val="56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E37C0" w:rsidRPr="001E37C0" w:rsidRDefault="001E37C0" w:rsidP="001E37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ength (bp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E37C0" w:rsidRPr="001E37C0" w:rsidRDefault="001E37C0" w:rsidP="001E37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petitive Sequences (bp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E37C0" w:rsidRPr="001E37C0" w:rsidRDefault="001E37C0" w:rsidP="001E37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petitive Sequences (%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E37C0" w:rsidRPr="001E37C0" w:rsidRDefault="001E37C0" w:rsidP="001E37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. Gen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E37C0" w:rsidRPr="001E37C0" w:rsidRDefault="001E37C0" w:rsidP="001E37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verage Length of Genes</w:t>
            </w:r>
          </w:p>
        </w:tc>
      </w:tr>
      <w:tr w:rsidR="001E37C0" w:rsidRPr="001E37C0" w:rsidTr="001E37C0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r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7,570,5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7,081,442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7%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72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33.8 </w:t>
            </w:r>
          </w:p>
        </w:tc>
      </w:tr>
      <w:tr w:rsidR="001E37C0" w:rsidRPr="001E37C0" w:rsidTr="001E37C0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r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8,144,7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3,066,685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4%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54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27.5 </w:t>
            </w:r>
          </w:p>
        </w:tc>
      </w:tr>
      <w:tr w:rsidR="001E37C0" w:rsidRPr="001E37C0" w:rsidTr="001E37C0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r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4,061,17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3,991,820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3%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01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69.7 </w:t>
            </w:r>
          </w:p>
        </w:tc>
      </w:tr>
      <w:tr w:rsidR="001E37C0" w:rsidRPr="001E37C0" w:rsidTr="001E37C0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r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,359,3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6,556,471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4%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15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32.4 </w:t>
            </w:r>
          </w:p>
        </w:tc>
      </w:tr>
      <w:tr w:rsidR="001E37C0" w:rsidRPr="001E37C0" w:rsidTr="001E37C0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r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8,115,85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9,717,791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5%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99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23.8 </w:t>
            </w:r>
          </w:p>
        </w:tc>
      </w:tr>
      <w:tr w:rsidR="001E37C0" w:rsidRPr="001E37C0" w:rsidTr="001E37C0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r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8,659,8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7,604,120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8%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44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34.3 </w:t>
            </w:r>
          </w:p>
        </w:tc>
      </w:tr>
      <w:tr w:rsidR="001E37C0" w:rsidRPr="001E37C0" w:rsidTr="001E37C0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r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,918,1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0,760,657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4%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81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13.8 </w:t>
            </w:r>
          </w:p>
        </w:tc>
      </w:tr>
      <w:tr w:rsidR="001E37C0" w:rsidRPr="001E37C0" w:rsidTr="001E37C0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r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7,966,95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6,940,488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5%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57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11.7 </w:t>
            </w:r>
          </w:p>
        </w:tc>
      </w:tr>
      <w:tr w:rsidR="001E37C0" w:rsidRPr="001E37C0" w:rsidTr="001E37C0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r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,531,97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9,895,956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3%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28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33.5 </w:t>
            </w:r>
          </w:p>
        </w:tc>
      </w:tr>
      <w:tr w:rsidR="001E37C0" w:rsidRPr="001E37C0" w:rsidTr="001E37C0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1,021,55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7,394,464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2%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18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58.4 </w:t>
            </w:r>
          </w:p>
        </w:tc>
      </w:tr>
      <w:tr w:rsidR="001E37C0" w:rsidRPr="001E37C0" w:rsidTr="001E37C0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,513,40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3,405,702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1%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73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76.8 </w:t>
            </w:r>
          </w:p>
        </w:tc>
      </w:tr>
      <w:tr w:rsidR="001E37C0" w:rsidRPr="001E37C0" w:rsidTr="001E37C0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,378,4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5,922,837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4%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86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32.9 </w:t>
            </w:r>
          </w:p>
        </w:tc>
      </w:tr>
      <w:tr w:rsidR="001E37C0" w:rsidRPr="001E37C0" w:rsidTr="001E37C0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r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,635,07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6,995,268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5%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85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31.8 </w:t>
            </w:r>
          </w:p>
        </w:tc>
      </w:tr>
      <w:tr w:rsidR="001E37C0" w:rsidRPr="001E37C0" w:rsidTr="001E37C0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,023,15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4,809,330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9%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65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55.7 </w:t>
            </w:r>
          </w:p>
        </w:tc>
      </w:tr>
      <w:tr w:rsidR="001E37C0" w:rsidRPr="001E37C0" w:rsidTr="001E37C0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,796,6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,073,509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0%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46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77.8 </w:t>
            </w:r>
          </w:p>
        </w:tc>
      </w:tr>
      <w:tr w:rsidR="001E37C0" w:rsidRPr="001E37C0" w:rsidTr="001E37C0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,900,52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4,047,363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0%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39.2 </w:t>
            </w:r>
          </w:p>
        </w:tc>
      </w:tr>
      <w:tr w:rsidR="001E37C0" w:rsidRPr="001E37C0" w:rsidTr="001E37C0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,152,597,29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809,263,903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4%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,77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35.8 </w:t>
            </w:r>
          </w:p>
        </w:tc>
      </w:tr>
    </w:tbl>
    <w:p w:rsidR="001E37C0" w:rsidRDefault="001E37C0" w:rsidP="001E3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3263C" w:rsidRDefault="0013263C" w:rsidP="001E3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3263C" w:rsidRDefault="0013263C" w:rsidP="001E3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3263C" w:rsidRDefault="0013263C" w:rsidP="001E3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3263C" w:rsidRDefault="0013263C" w:rsidP="001E3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3263C" w:rsidRPr="00B358C8" w:rsidRDefault="0013263C" w:rsidP="001E3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E37C0" w:rsidRDefault="001E37C0" w:rsidP="001E3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58C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4. </w:t>
      </w:r>
      <w:r w:rsidRPr="00B358C8">
        <w:rPr>
          <w:rFonts w:ascii="Times New Roman" w:hAnsi="Times New Roman" w:cs="Times New Roman"/>
          <w:sz w:val="24"/>
          <w:szCs w:val="24"/>
        </w:rPr>
        <w:t xml:space="preserve">The statistic of event-related homologous blocks within </w:t>
      </w:r>
      <w:r w:rsidR="00942ACC" w:rsidRPr="00BE71EC">
        <w:rPr>
          <w:rFonts w:ascii="Times New Roman" w:hAnsi="Times New Roman" w:cs="Times New Roman"/>
          <w:i/>
          <w:sz w:val="24"/>
          <w:szCs w:val="24"/>
          <w:highlight w:val="yellow"/>
        </w:rPr>
        <w:t>C. sinensis</w:t>
      </w:r>
      <w:r w:rsidR="00942ACC" w:rsidRPr="00B358C8">
        <w:rPr>
          <w:rFonts w:ascii="Times New Roman" w:hAnsi="Times New Roman" w:cs="Times New Roman"/>
          <w:sz w:val="24"/>
          <w:szCs w:val="24"/>
        </w:rPr>
        <w:t xml:space="preserve">, </w:t>
      </w:r>
      <w:r w:rsidR="00942ACC" w:rsidRPr="00780F2E">
        <w:rPr>
          <w:rFonts w:ascii="Times New Roman" w:hAnsi="Times New Roman" w:cs="Times New Roman"/>
          <w:i/>
          <w:sz w:val="24"/>
          <w:szCs w:val="24"/>
          <w:highlight w:val="yellow"/>
        </w:rPr>
        <w:t>V. vinifera</w:t>
      </w:r>
      <w:r w:rsidR="00942ACC" w:rsidRPr="00780F2E">
        <w:rPr>
          <w:rFonts w:ascii="Times New Roman" w:hAnsi="Times New Roman" w:cs="Times New Roman"/>
          <w:sz w:val="24"/>
          <w:szCs w:val="24"/>
        </w:rPr>
        <w:t xml:space="preserve"> </w:t>
      </w:r>
      <w:r w:rsidR="00942ACC" w:rsidRPr="00B358C8">
        <w:rPr>
          <w:rFonts w:ascii="Times New Roman" w:hAnsi="Times New Roman" w:cs="Times New Roman"/>
          <w:sz w:val="24"/>
          <w:szCs w:val="24"/>
        </w:rPr>
        <w:t xml:space="preserve">and </w:t>
      </w:r>
      <w:r w:rsidR="00942ACC" w:rsidRPr="0008143C">
        <w:rPr>
          <w:rFonts w:ascii="Times New Roman" w:hAnsi="Times New Roman" w:cs="Times New Roman"/>
          <w:i/>
          <w:sz w:val="24"/>
          <w:szCs w:val="24"/>
          <w:highlight w:val="yellow"/>
        </w:rPr>
        <w:t>A</w:t>
      </w:r>
      <w:r w:rsidR="00942ACC" w:rsidRPr="0008143C">
        <w:rPr>
          <w:rFonts w:ascii="Times New Roman" w:hAnsi="Times New Roman" w:cs="Times New Roman" w:hint="eastAsia"/>
          <w:i/>
          <w:sz w:val="24"/>
          <w:szCs w:val="24"/>
          <w:highlight w:val="yellow"/>
        </w:rPr>
        <w:t>.</w:t>
      </w:r>
      <w:r w:rsidR="00942ACC" w:rsidRPr="0008143C">
        <w:rPr>
          <w:rFonts w:ascii="Times New Roman" w:hAnsi="Times New Roman" w:cs="Times New Roman"/>
          <w:i/>
          <w:sz w:val="24"/>
          <w:szCs w:val="24"/>
          <w:highlight w:val="yellow"/>
        </w:rPr>
        <w:t xml:space="preserve"> chinensis</w:t>
      </w:r>
      <w:r w:rsidRPr="00B358C8">
        <w:rPr>
          <w:rFonts w:ascii="Times New Roman" w:hAnsi="Times New Roman" w:cs="Times New Roman"/>
          <w:sz w:val="24"/>
          <w:szCs w:val="24"/>
        </w:rPr>
        <w:t xml:space="preserve"> genome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F27086" w:rsidRPr="001E37C0" w:rsidTr="00421D58">
        <w:trPr>
          <w:trHeight w:val="56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7086" w:rsidRPr="001E37C0" w:rsidRDefault="00F27086" w:rsidP="00421D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Within a genom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7086" w:rsidRPr="001E37C0" w:rsidRDefault="00F27086" w:rsidP="00421D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omologous block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7086" w:rsidRPr="001E37C0" w:rsidRDefault="00F27086" w:rsidP="00421D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pair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7086" w:rsidRPr="001E37C0" w:rsidRDefault="00F27086" w:rsidP="00421D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verage collinear gene pairs per block</w:t>
            </w:r>
          </w:p>
        </w:tc>
      </w:tr>
      <w:tr w:rsidR="00F27086" w:rsidRPr="001E37C0" w:rsidTr="00421D58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086" w:rsidRPr="001E37C0" w:rsidRDefault="00F27086" w:rsidP="00421D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amellia</w:t>
            </w: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CRT-relat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086" w:rsidRPr="001E37C0" w:rsidRDefault="00F27086" w:rsidP="00421D5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7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086" w:rsidRPr="001E37C0" w:rsidRDefault="00F27086" w:rsidP="00421D5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596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086" w:rsidRPr="001E37C0" w:rsidRDefault="00F27086" w:rsidP="00421D5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.71 </w:t>
            </w:r>
          </w:p>
        </w:tc>
      </w:tr>
      <w:tr w:rsidR="00F27086" w:rsidRPr="001E37C0" w:rsidTr="00421D58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086" w:rsidRPr="001E37C0" w:rsidRDefault="00F27086" w:rsidP="00421D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amellia</w:t>
            </w: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ECH-relat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086" w:rsidRPr="001E37C0" w:rsidRDefault="00F27086" w:rsidP="00421D5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7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086" w:rsidRPr="001E37C0" w:rsidRDefault="00F27086" w:rsidP="00421D5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152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086" w:rsidRPr="001E37C0" w:rsidRDefault="00F27086" w:rsidP="00421D5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16 </w:t>
            </w:r>
          </w:p>
        </w:tc>
      </w:tr>
      <w:tr w:rsidR="00F27086" w:rsidRPr="001E37C0" w:rsidTr="00421D58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086" w:rsidRPr="001E37C0" w:rsidRDefault="00F27086" w:rsidP="00421D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ctinidia</w:t>
            </w: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ART-relat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086" w:rsidRPr="001E37C0" w:rsidRDefault="00F27086" w:rsidP="00421D5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9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086" w:rsidRPr="001E37C0" w:rsidRDefault="00F27086" w:rsidP="00421D5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,028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086" w:rsidRPr="001E37C0" w:rsidRDefault="00F27086" w:rsidP="00421D5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85 </w:t>
            </w:r>
          </w:p>
        </w:tc>
      </w:tr>
      <w:tr w:rsidR="00F27086" w:rsidRPr="001E37C0" w:rsidTr="00421D58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086" w:rsidRPr="001E37C0" w:rsidRDefault="00F27086" w:rsidP="00421D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ctinidia</w:t>
            </w: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AAT-relat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086" w:rsidRPr="001E37C0" w:rsidRDefault="00F27086" w:rsidP="00421D5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7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086" w:rsidRPr="001E37C0" w:rsidRDefault="00F27086" w:rsidP="00421D5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25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086" w:rsidRPr="001E37C0" w:rsidRDefault="00F27086" w:rsidP="00421D5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37 </w:t>
            </w:r>
          </w:p>
        </w:tc>
      </w:tr>
      <w:tr w:rsidR="00F27086" w:rsidRPr="001E37C0" w:rsidTr="00421D58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086" w:rsidRPr="001E37C0" w:rsidRDefault="00F27086" w:rsidP="00421D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ctinidia</w:t>
            </w: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ECH-relat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086" w:rsidRPr="001E37C0" w:rsidRDefault="00F27086" w:rsidP="00421D5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7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086" w:rsidRPr="001E37C0" w:rsidRDefault="00F27086" w:rsidP="00421D5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356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086" w:rsidRPr="001E37C0" w:rsidRDefault="00F27086" w:rsidP="00421D5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66 </w:t>
            </w:r>
          </w:p>
        </w:tc>
      </w:tr>
      <w:tr w:rsidR="00F27086" w:rsidRPr="001E37C0" w:rsidTr="00421D58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7086" w:rsidRPr="001E37C0" w:rsidRDefault="00F27086" w:rsidP="00421D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Vitis</w:t>
            </w: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ECH-relat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7086" w:rsidRPr="001E37C0" w:rsidRDefault="00F27086" w:rsidP="00421D5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7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7086" w:rsidRPr="001E37C0" w:rsidRDefault="00F27086" w:rsidP="00421D5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582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7086" w:rsidRPr="001E37C0" w:rsidRDefault="00F27086" w:rsidP="00421D5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79 </w:t>
            </w:r>
          </w:p>
        </w:tc>
      </w:tr>
    </w:tbl>
    <w:p w:rsidR="00F27086" w:rsidRDefault="00F27086" w:rsidP="001E3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27086" w:rsidRPr="00F27086" w:rsidRDefault="00F27086" w:rsidP="001E37C0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B358C8">
        <w:rPr>
          <w:rFonts w:ascii="Times New Roman" w:hAnsi="Times New Roman" w:cs="Times New Roman"/>
          <w:b/>
          <w:sz w:val="24"/>
          <w:szCs w:val="24"/>
        </w:rPr>
        <w:t xml:space="preserve">Table S5. </w:t>
      </w:r>
      <w:r w:rsidRPr="00B358C8">
        <w:rPr>
          <w:rFonts w:ascii="Times New Roman" w:hAnsi="Times New Roman" w:cs="Times New Roman"/>
          <w:sz w:val="24"/>
          <w:szCs w:val="24"/>
        </w:rPr>
        <w:t>The statistic of homologous blocks within a genome or between genomes.</w:t>
      </w:r>
      <w:bookmarkStart w:id="0" w:name="_GoBack"/>
      <w:bookmarkEnd w:id="0"/>
    </w:p>
    <w:tbl>
      <w:tblPr>
        <w:tblW w:w="10800" w:type="dxa"/>
        <w:tblInd w:w="-1242" w:type="dxa"/>
        <w:tblLook w:val="04A0" w:firstRow="1" w:lastRow="0" w:firstColumn="1" w:lastColumn="0" w:noHBand="0" w:noVBand="1"/>
      </w:tblPr>
      <w:tblGrid>
        <w:gridCol w:w="2600"/>
        <w:gridCol w:w="1640"/>
        <w:gridCol w:w="1640"/>
        <w:gridCol w:w="1640"/>
        <w:gridCol w:w="1640"/>
        <w:gridCol w:w="1640"/>
      </w:tblGrid>
      <w:tr w:rsidR="001E37C0" w:rsidRPr="001E37C0" w:rsidTr="001E37C0">
        <w:trPr>
          <w:trHeight w:val="560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E37C0" w:rsidRPr="001E37C0" w:rsidRDefault="001E37C0" w:rsidP="001E37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Within a genome or between genome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E37C0" w:rsidRPr="001E37C0" w:rsidRDefault="001E37C0" w:rsidP="001E37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chored gene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E37C0" w:rsidRPr="001E37C0" w:rsidRDefault="001E37C0" w:rsidP="001E37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omologous block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E37C0" w:rsidRPr="001E37C0" w:rsidRDefault="001E37C0" w:rsidP="001E37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pair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E37C0" w:rsidRPr="001E37C0" w:rsidRDefault="001E37C0" w:rsidP="001E37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verage colinear gene pairs per block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E37C0" w:rsidRPr="001E37C0" w:rsidRDefault="001E37C0" w:rsidP="001E37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omologous genes</w:t>
            </w:r>
          </w:p>
        </w:tc>
      </w:tr>
      <w:tr w:rsidR="001E37C0" w:rsidRPr="001E37C0" w:rsidTr="001E37C0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amelli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,3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,74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6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,677 </w:t>
            </w:r>
          </w:p>
        </w:tc>
      </w:tr>
      <w:tr w:rsidR="001E37C0" w:rsidRPr="001E37C0" w:rsidTr="001E37C0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Viti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,64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58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7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720 </w:t>
            </w:r>
          </w:p>
        </w:tc>
      </w:tr>
      <w:tr w:rsidR="001E37C0" w:rsidRPr="001E37C0" w:rsidTr="001E37C0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ctinidi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,90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3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,63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0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,138 </w:t>
            </w:r>
          </w:p>
        </w:tc>
      </w:tr>
      <w:tr w:rsidR="001E37C0" w:rsidRPr="001E37C0" w:rsidTr="001E37C0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Actinidia </w:t>
            </w: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vs </w:t>
            </w:r>
            <w:r w:rsidRPr="001E37C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Viti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,647 vs 30,9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05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,25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4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,987 vs 10,671</w:t>
            </w:r>
          </w:p>
        </w:tc>
      </w:tr>
      <w:tr w:rsidR="001E37C0" w:rsidRPr="001E37C0" w:rsidTr="001E37C0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amellia</w:t>
            </w: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vs </w:t>
            </w:r>
            <w:r w:rsidRPr="001E37C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Viti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,311 vs 23,6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,83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7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,411 vs 9,213</w:t>
            </w:r>
          </w:p>
        </w:tc>
      </w:tr>
      <w:tr w:rsidR="001E37C0" w:rsidRPr="001E37C0" w:rsidTr="001E37C0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amellia</w:t>
            </w: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vs </w:t>
            </w:r>
            <w:r w:rsidRPr="001E37C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ctinidi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,311 vs 30,90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394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,106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86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,325 vs 13,969</w:t>
            </w:r>
          </w:p>
        </w:tc>
      </w:tr>
    </w:tbl>
    <w:p w:rsidR="001E37C0" w:rsidRPr="00B358C8" w:rsidRDefault="001E37C0" w:rsidP="001E3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E37C0" w:rsidRDefault="001E37C0" w:rsidP="001E37C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17F8A" w:rsidRPr="00B358C8" w:rsidRDefault="00B17F8A" w:rsidP="001E37C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E37C0" w:rsidRDefault="001E37C0" w:rsidP="001E3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58C8">
        <w:rPr>
          <w:rFonts w:ascii="Times New Roman" w:hAnsi="Times New Roman" w:cs="Times New Roman"/>
          <w:b/>
          <w:sz w:val="24"/>
          <w:szCs w:val="24"/>
        </w:rPr>
        <w:t xml:space="preserve">Table S6. </w:t>
      </w:r>
      <w:r w:rsidRPr="00B358C8">
        <w:rPr>
          <w:rFonts w:ascii="Times New Roman" w:hAnsi="Times New Roman" w:cs="Times New Roman"/>
          <w:sz w:val="24"/>
          <w:szCs w:val="24"/>
        </w:rPr>
        <w:t xml:space="preserve">Tandem gene statistics of </w:t>
      </w:r>
      <w:r w:rsidR="00942ACC" w:rsidRPr="00BE71EC">
        <w:rPr>
          <w:rFonts w:ascii="Times New Roman" w:hAnsi="Times New Roman" w:cs="Times New Roman"/>
          <w:i/>
          <w:sz w:val="24"/>
          <w:szCs w:val="24"/>
          <w:highlight w:val="yellow"/>
        </w:rPr>
        <w:t>C. sinensis</w:t>
      </w:r>
      <w:r w:rsidR="00942ACC" w:rsidRPr="00B358C8">
        <w:rPr>
          <w:rFonts w:ascii="Times New Roman" w:hAnsi="Times New Roman" w:cs="Times New Roman"/>
          <w:sz w:val="24"/>
          <w:szCs w:val="24"/>
        </w:rPr>
        <w:t xml:space="preserve">, </w:t>
      </w:r>
      <w:r w:rsidR="00942ACC" w:rsidRPr="00780F2E">
        <w:rPr>
          <w:rFonts w:ascii="Times New Roman" w:hAnsi="Times New Roman" w:cs="Times New Roman"/>
          <w:i/>
          <w:sz w:val="24"/>
          <w:szCs w:val="24"/>
          <w:highlight w:val="yellow"/>
        </w:rPr>
        <w:t>V. vinifera</w:t>
      </w:r>
      <w:r w:rsidR="00942ACC" w:rsidRPr="00780F2E">
        <w:rPr>
          <w:rFonts w:ascii="Times New Roman" w:hAnsi="Times New Roman" w:cs="Times New Roman"/>
          <w:sz w:val="24"/>
          <w:szCs w:val="24"/>
        </w:rPr>
        <w:t xml:space="preserve"> </w:t>
      </w:r>
      <w:r w:rsidR="00942ACC" w:rsidRPr="00B358C8">
        <w:rPr>
          <w:rFonts w:ascii="Times New Roman" w:hAnsi="Times New Roman" w:cs="Times New Roman"/>
          <w:sz w:val="24"/>
          <w:szCs w:val="24"/>
        </w:rPr>
        <w:t xml:space="preserve">and </w:t>
      </w:r>
      <w:r w:rsidR="00942ACC" w:rsidRPr="0008143C">
        <w:rPr>
          <w:rFonts w:ascii="Times New Roman" w:hAnsi="Times New Roman" w:cs="Times New Roman"/>
          <w:i/>
          <w:sz w:val="24"/>
          <w:szCs w:val="24"/>
          <w:highlight w:val="yellow"/>
        </w:rPr>
        <w:t>A</w:t>
      </w:r>
      <w:r w:rsidR="00942ACC" w:rsidRPr="0008143C">
        <w:rPr>
          <w:rFonts w:ascii="Times New Roman" w:hAnsi="Times New Roman" w:cs="Times New Roman" w:hint="eastAsia"/>
          <w:i/>
          <w:sz w:val="24"/>
          <w:szCs w:val="24"/>
          <w:highlight w:val="yellow"/>
        </w:rPr>
        <w:t>.</w:t>
      </w:r>
      <w:r w:rsidR="00942ACC" w:rsidRPr="0008143C">
        <w:rPr>
          <w:rFonts w:ascii="Times New Roman" w:hAnsi="Times New Roman" w:cs="Times New Roman"/>
          <w:i/>
          <w:sz w:val="24"/>
          <w:szCs w:val="24"/>
          <w:highlight w:val="yellow"/>
        </w:rPr>
        <w:t xml:space="preserve"> chinensis</w:t>
      </w:r>
      <w:r w:rsidRPr="00B358C8">
        <w:rPr>
          <w:rFonts w:ascii="Times New Roman" w:hAnsi="Times New Roman" w:cs="Times New Roman"/>
          <w:sz w:val="24"/>
          <w:szCs w:val="24"/>
        </w:rPr>
        <w:t xml:space="preserve"> genomes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985"/>
        <w:gridCol w:w="3635"/>
        <w:gridCol w:w="2602"/>
      </w:tblGrid>
      <w:tr w:rsidR="001E37C0" w:rsidRPr="001E37C0" w:rsidTr="00D37AEE">
        <w:trPr>
          <w:trHeight w:val="56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3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37C0" w:rsidRPr="001E37C0" w:rsidRDefault="001E37C0" w:rsidP="001E37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umber of tandem</w:t>
            </w: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br/>
              <w:t>expanded regions</w:t>
            </w: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37C0" w:rsidRPr="001E37C0" w:rsidRDefault="001E37C0" w:rsidP="001E37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otal number of retained</w:t>
            </w:r>
            <w:r w:rsidRPr="001E37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br/>
              <w:t>tandem genes (%)</w:t>
            </w:r>
          </w:p>
        </w:tc>
      </w:tr>
      <w:tr w:rsidR="001E37C0" w:rsidRPr="001E37C0" w:rsidTr="00D37AE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942ACC" w:rsidP="001E37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942AC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. sinensis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262 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,243 (28.6%)</w:t>
            </w:r>
          </w:p>
        </w:tc>
      </w:tr>
      <w:tr w:rsidR="001E37C0" w:rsidRPr="001E37C0" w:rsidTr="00D37AE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942ACC" w:rsidP="00942A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942AC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V. vinifera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729 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088 (21.5%)</w:t>
            </w:r>
          </w:p>
        </w:tc>
      </w:tr>
      <w:tr w:rsidR="001E37C0" w:rsidRPr="001E37C0" w:rsidTr="00D37AEE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942ACC" w:rsidP="001E37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942AC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. chinensis</w:t>
            </w:r>
          </w:p>
        </w:tc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343 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7C0" w:rsidRPr="001E37C0" w:rsidRDefault="001E37C0" w:rsidP="001E3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37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,111 (10.1%)</w:t>
            </w:r>
          </w:p>
        </w:tc>
      </w:tr>
    </w:tbl>
    <w:p w:rsidR="001E37C0" w:rsidRDefault="001E37C0" w:rsidP="001E37C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F6E12" w:rsidRDefault="004F6E12" w:rsidP="001E37C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F6E12" w:rsidRDefault="004F6E12" w:rsidP="001E37C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F6E12" w:rsidRDefault="004F6E12" w:rsidP="001E37C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F6E12" w:rsidRDefault="004F6E12" w:rsidP="001E37C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F6E12" w:rsidRPr="00B358C8" w:rsidRDefault="004F6E12" w:rsidP="001E37C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37AEE" w:rsidRDefault="002E1628" w:rsidP="00D37A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</w:rPr>
        <w:t>Table S9</w:t>
      </w:r>
      <w:r w:rsidR="00D37AEE" w:rsidRPr="002A0503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. </w:t>
      </w:r>
      <w:r w:rsidR="00D37AEE" w:rsidRPr="002A0503">
        <w:rPr>
          <w:rFonts w:ascii="Times New Roman" w:hAnsi="Times New Roman" w:cs="Times New Roman"/>
          <w:sz w:val="24"/>
          <w:szCs w:val="24"/>
          <w:highlight w:val="yellow"/>
        </w:rPr>
        <w:t xml:space="preserve">The RNA-seq data of </w:t>
      </w:r>
      <w:r w:rsidR="00D37AEE" w:rsidRPr="002A0503">
        <w:rPr>
          <w:rFonts w:ascii="Times New Roman" w:hAnsi="Times New Roman" w:cs="Times New Roman"/>
          <w:i/>
          <w:sz w:val="24"/>
          <w:szCs w:val="24"/>
          <w:highlight w:val="yellow"/>
        </w:rPr>
        <w:t>C. sinensis var. sinensis</w:t>
      </w:r>
      <w:r w:rsidR="00D37AEE" w:rsidRPr="002A0503">
        <w:rPr>
          <w:rFonts w:ascii="Times New Roman" w:hAnsi="Times New Roman" w:cs="Times New Roman"/>
          <w:sz w:val="24"/>
          <w:szCs w:val="24"/>
          <w:highlight w:val="yellow"/>
        </w:rPr>
        <w:t xml:space="preserve"> used in this study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843"/>
        <w:gridCol w:w="1559"/>
        <w:gridCol w:w="1701"/>
        <w:gridCol w:w="1418"/>
        <w:gridCol w:w="1701"/>
      </w:tblGrid>
      <w:tr w:rsidR="00D37AEE" w:rsidRPr="00B17F8A" w:rsidTr="008F304B">
        <w:trPr>
          <w:trHeight w:val="27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iss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RA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Bases (Gb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BioProject</w:t>
            </w:r>
          </w:p>
        </w:tc>
      </w:tr>
      <w:tr w:rsidR="00D37AEE" w:rsidRPr="00B17F8A" w:rsidTr="008F304B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young lea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R7474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uchaza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JNA274203</w:t>
            </w:r>
          </w:p>
        </w:tc>
      </w:tr>
      <w:tr w:rsidR="00D37AEE" w:rsidRPr="00B17F8A" w:rsidTr="008F304B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apical bu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R7474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uchaza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JNA274203</w:t>
            </w:r>
          </w:p>
        </w:tc>
      </w:tr>
      <w:tr w:rsidR="00D37AEE" w:rsidRPr="00B17F8A" w:rsidTr="008F304B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old lea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R7474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uchaza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JNA274203</w:t>
            </w:r>
          </w:p>
        </w:tc>
      </w:tr>
      <w:tr w:rsidR="00D37AEE" w:rsidRPr="00B17F8A" w:rsidTr="008F304B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ature lea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R7474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uchaza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JNA274203</w:t>
            </w:r>
          </w:p>
        </w:tc>
      </w:tr>
      <w:tr w:rsidR="00D37AEE" w:rsidRPr="00B17F8A" w:rsidTr="008F304B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low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R7474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uchaza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JNA274203</w:t>
            </w:r>
          </w:p>
        </w:tc>
      </w:tr>
      <w:tr w:rsidR="00D37AEE" w:rsidRPr="00B17F8A" w:rsidTr="008F304B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young st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R7474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uchaza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JNA274203</w:t>
            </w:r>
          </w:p>
        </w:tc>
      </w:tr>
      <w:tr w:rsidR="00D37AEE" w:rsidRPr="00B17F8A" w:rsidTr="008F304B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roo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R7474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uchaza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JNA274203</w:t>
            </w:r>
          </w:p>
        </w:tc>
      </w:tr>
      <w:tr w:rsidR="00D37AEE" w:rsidRPr="00B17F8A" w:rsidTr="008F304B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R74740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uchaza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AEE" w:rsidRPr="00B17F8A" w:rsidRDefault="00D37AEE" w:rsidP="008F3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F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JNA274203</w:t>
            </w:r>
          </w:p>
        </w:tc>
      </w:tr>
    </w:tbl>
    <w:p w:rsidR="00D37AEE" w:rsidRDefault="00D37AEE" w:rsidP="00D37A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E37C0" w:rsidRDefault="001E37C0" w:rsidP="001E3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E37C0" w:rsidRPr="001E37C0" w:rsidRDefault="001E37C0"/>
    <w:p w:rsidR="001E37C0" w:rsidRDefault="001E37C0"/>
    <w:sectPr w:rsidR="001E37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520C" w:rsidRDefault="00D1520C" w:rsidP="00B17F8A">
      <w:r>
        <w:separator/>
      </w:r>
    </w:p>
  </w:endnote>
  <w:endnote w:type="continuationSeparator" w:id="0">
    <w:p w:rsidR="00D1520C" w:rsidRDefault="00D1520C" w:rsidP="00B17F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520C" w:rsidRDefault="00D1520C" w:rsidP="00B17F8A">
      <w:r>
        <w:separator/>
      </w:r>
    </w:p>
  </w:footnote>
  <w:footnote w:type="continuationSeparator" w:id="0">
    <w:p w:rsidR="00D1520C" w:rsidRDefault="00D1520C" w:rsidP="00B17F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8FA"/>
    <w:rsid w:val="00003FB3"/>
    <w:rsid w:val="000C1A69"/>
    <w:rsid w:val="0012492B"/>
    <w:rsid w:val="0013263C"/>
    <w:rsid w:val="001B30BF"/>
    <w:rsid w:val="001C2B93"/>
    <w:rsid w:val="001E37C0"/>
    <w:rsid w:val="0022696B"/>
    <w:rsid w:val="002A0503"/>
    <w:rsid w:val="002E1628"/>
    <w:rsid w:val="004532E2"/>
    <w:rsid w:val="004F6E12"/>
    <w:rsid w:val="00602FA1"/>
    <w:rsid w:val="00760636"/>
    <w:rsid w:val="00942ACC"/>
    <w:rsid w:val="00964DE1"/>
    <w:rsid w:val="00B17F8A"/>
    <w:rsid w:val="00B77CDA"/>
    <w:rsid w:val="00C22EA1"/>
    <w:rsid w:val="00CA2312"/>
    <w:rsid w:val="00CA64C4"/>
    <w:rsid w:val="00D1520C"/>
    <w:rsid w:val="00D37AEE"/>
    <w:rsid w:val="00DB38FA"/>
    <w:rsid w:val="00DF1D53"/>
    <w:rsid w:val="00E108AA"/>
    <w:rsid w:val="00F213C7"/>
    <w:rsid w:val="00F27086"/>
    <w:rsid w:val="00F84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F93498A-011C-4D49-A9C6-94D5F935D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7F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7F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7F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7F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5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8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5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97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1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6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74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81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1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16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7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9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64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74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45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0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24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62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6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53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3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7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39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06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9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55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9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75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7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7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9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56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0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60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4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1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33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4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7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7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54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92D089-AD99-4A49-A223-5466A774AC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6</Pages>
  <Words>675</Words>
  <Characters>3849</Characters>
  <Application>Microsoft Office Word</Application>
  <DocSecurity>0</DocSecurity>
  <Lines>32</Lines>
  <Paragraphs>9</Paragraphs>
  <ScaleCrop>false</ScaleCrop>
  <Company/>
  <LinksUpToDate>false</LinksUpToDate>
  <CharactersWithSpaces>4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杰丹</dc:creator>
  <cp:keywords/>
  <dc:description/>
  <cp:lastModifiedBy>陈 杰丹</cp:lastModifiedBy>
  <cp:revision>11</cp:revision>
  <dcterms:created xsi:type="dcterms:W3CDTF">2019-12-18T06:19:00Z</dcterms:created>
  <dcterms:modified xsi:type="dcterms:W3CDTF">2020-03-02T07:44:00Z</dcterms:modified>
</cp:coreProperties>
</file>